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8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19"/>
        <w:gridCol w:w="1430"/>
        <w:gridCol w:w="5579"/>
      </w:tblGrid>
      <w:tr w:rsidR="00086ABF" w:rsidRPr="00EB54C0" w14:paraId="7E534875" w14:textId="77777777" w:rsidTr="004609B2">
        <w:trPr>
          <w:trHeight w:val="474"/>
          <w:jc w:val="center"/>
        </w:trPr>
        <w:tc>
          <w:tcPr>
            <w:tcW w:w="8728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AB8E1" w14:textId="17F944A2" w:rsidR="00086ABF" w:rsidRPr="00EB54C0" w:rsidRDefault="00086ABF" w:rsidP="004609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4"/>
            <w:bookmarkStart w:id="1" w:name="OLE_LINK5"/>
            <w:r w:rsidRPr="00EB54C0">
              <w:rPr>
                <w:rFonts w:ascii="Times New Roman" w:hAnsi="Times New Roman" w:cs="Times New Roman"/>
                <w:b/>
                <w:sz w:val="24"/>
              </w:rPr>
              <w:t>Table S</w:t>
            </w:r>
            <w:r w:rsidR="006C2AEA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EB54C0">
              <w:rPr>
                <w:rFonts w:ascii="Times New Roman" w:hAnsi="Times New Roman" w:cs="Times New Roman"/>
                <w:b/>
                <w:sz w:val="24"/>
              </w:rPr>
              <w:t>.</w:t>
            </w:r>
            <w:r w:rsidRPr="00EB54C0">
              <w:rPr>
                <w:rFonts w:ascii="Times New Roman" w:hAnsi="Times New Roman" w:cs="Times New Roman"/>
                <w:sz w:val="24"/>
              </w:rPr>
              <w:t xml:space="preserve"> Sequences of primers used for qRT-PCR in this study</w:t>
            </w:r>
          </w:p>
        </w:tc>
      </w:tr>
      <w:tr w:rsidR="00086ABF" w:rsidRPr="00EB54C0" w14:paraId="3B8371DE" w14:textId="77777777" w:rsidTr="004609B2">
        <w:trPr>
          <w:trHeight w:val="248"/>
          <w:jc w:val="center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F9D99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Gene</w:t>
            </w:r>
          </w:p>
        </w:tc>
        <w:tc>
          <w:tcPr>
            <w:tcW w:w="7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DE267" w14:textId="77777777" w:rsidR="00086ABF" w:rsidRPr="00EB54C0" w:rsidRDefault="00086ABF" w:rsidP="004609B2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24"/>
                <w:sz w:val="24"/>
              </w:rPr>
              <w:t>Sequence</w:t>
            </w:r>
          </w:p>
        </w:tc>
      </w:tr>
      <w:tr w:rsidR="00086ABF" w:rsidRPr="00EB54C0" w14:paraId="594BF289" w14:textId="77777777" w:rsidTr="004609B2">
        <w:trPr>
          <w:trHeight w:val="344"/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4336E" w14:textId="17B3C492" w:rsidR="00086ABF" w:rsidRPr="00EB54C0" w:rsidRDefault="006C2AEA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KIFC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5DE5F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auto"/>
              <w:right w:val="nil"/>
            </w:tcBorders>
            <w:vAlign w:val="center"/>
          </w:tcPr>
          <w:p w14:paraId="0FD0D36F" w14:textId="7C4C5ECB" w:rsidR="00086ABF" w:rsidRPr="006C2AEA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AAGGGAAATATCCGTGTGCTG</w:t>
            </w:r>
            <w:r w:rsidRPr="006C2AE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bookmarkEnd w:id="0"/>
      <w:bookmarkEnd w:id="1"/>
      <w:tr w:rsidR="00086ABF" w:rsidRPr="00EB54C0" w14:paraId="4620EB82" w14:textId="77777777" w:rsidTr="004609B2">
        <w:trPr>
          <w:trHeight w:val="379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447DD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65B7D0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274967D4" w14:textId="10794340" w:rsidR="00086ABF" w:rsidRPr="006C2AEA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TCTAGGCGGAATCGACGATG</w:t>
            </w:r>
            <w:r w:rsidRPr="006C2AE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60AFBF1F" w14:textId="77777777" w:rsidTr="004609B2">
        <w:trPr>
          <w:trHeight w:val="356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7BC9B" w14:textId="739A5ADE" w:rsidR="00086ABF" w:rsidRPr="00EB54C0" w:rsidRDefault="006C2AEA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BCL2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B731A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304BA2C2" w14:textId="29B46196" w:rsidR="00086ABF" w:rsidRPr="006C2AEA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GTGGGGTCATGTGTGTGG</w:t>
            </w:r>
            <w:r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56EF0A67" w14:textId="77777777" w:rsidTr="004609B2">
        <w:trPr>
          <w:trHeight w:val="356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3EF83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859F8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Reverse        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10B04FB8" w14:textId="76D5F9D5" w:rsidR="00086ABF" w:rsidRPr="006C2AEA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GGTTCAGGTACTCAGTCATCC</w:t>
            </w:r>
            <w:r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2A3DA8C7" w14:textId="77777777" w:rsidTr="004609B2">
        <w:trPr>
          <w:trHeight w:val="356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EF2FA" w14:textId="5BAFD2F8" w:rsidR="00086ABF" w:rsidRPr="00EB54C0" w:rsidRDefault="006C2AEA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MYC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C2754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022D9870" w14:textId="73F4FEE7" w:rsidR="00086ABF" w:rsidRPr="006C2AEA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GCTCCTGGCAAAAGGTCA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-3′</w:t>
            </w:r>
          </w:p>
        </w:tc>
      </w:tr>
      <w:tr w:rsidR="00086ABF" w:rsidRPr="00EB54C0" w14:paraId="49626755" w14:textId="77777777" w:rsidTr="004609B2">
        <w:trPr>
          <w:trHeight w:val="356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09498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13B79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62E369E5" w14:textId="415E0259" w:rsidR="00086ABF" w:rsidRPr="006C2AEA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bookmarkStart w:id="2" w:name="OLE_LINK6"/>
            <w:bookmarkStart w:id="3" w:name="OLE_LINK7"/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TGCGTAGTTGTGCTGATGT</w:t>
            </w:r>
            <w:r w:rsidR="00EB54C0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bookmarkEnd w:id="2"/>
            <w:bookmarkEnd w:id="3"/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3′</w:t>
            </w:r>
          </w:p>
        </w:tc>
      </w:tr>
      <w:tr w:rsidR="00086ABF" w:rsidRPr="00EB54C0" w14:paraId="6A3080FC" w14:textId="77777777" w:rsidTr="004609B2">
        <w:trPr>
          <w:trHeight w:val="390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30C5B" w14:textId="6D91E128" w:rsidR="00086ABF" w:rsidRPr="00EB54C0" w:rsidRDefault="006C2AEA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CND1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DEF26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6BEC7AD0" w14:textId="0718646C" w:rsidR="00086ABF" w:rsidRPr="006C2AEA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CTGCGAAGTGGAAACCATC</w:t>
            </w:r>
            <w:r w:rsidR="00EB54C0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72A1A4FC" w14:textId="77777777" w:rsidTr="004609B2">
        <w:trPr>
          <w:trHeight w:val="321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13476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688CE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0E4B1CEF" w14:textId="24B2A4F4" w:rsidR="00086ABF" w:rsidRPr="006C2AEA" w:rsidRDefault="00086ABF" w:rsidP="004609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        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CTCCTTCTGCACACATTTGAA</w:t>
            </w:r>
            <w:r w:rsidR="00EB54C0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31CB99BC" w14:textId="77777777" w:rsidTr="004609B2">
        <w:trPr>
          <w:trHeight w:val="413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33F2C" w14:textId="4432DDC5" w:rsidR="00086ABF" w:rsidRPr="00EB54C0" w:rsidRDefault="006C2AEA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APDH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B5CEB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5E88665B" w14:textId="56AF7E8C" w:rsidR="00086ABF" w:rsidRPr="006C2AEA" w:rsidRDefault="00086ABF" w:rsidP="006C2AEA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TGGGCTACACTGAGCACC</w:t>
            </w:r>
            <w:r w:rsidR="00EB54C0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2C8CB168" w14:textId="77777777" w:rsidTr="004609B2">
        <w:trPr>
          <w:trHeight w:val="413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D5919E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04FD0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2442AA51" w14:textId="0C8DFF38" w:rsidR="00086ABF" w:rsidRPr="006C2AEA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6C2AEA" w:rsidRPr="006C2AEA">
              <w:rPr>
                <w:rFonts w:ascii="Times New Roman" w:hAnsi="Times New Roman" w:cs="Times New Roman"/>
                <w:color w:val="000000"/>
                <w:sz w:val="24"/>
              </w:rPr>
              <w:t>AAGTGGTCGTTGAGGGCAATG</w:t>
            </w:r>
            <w:r w:rsidR="00EB54C0" w:rsidRPr="006C2AEA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C2AE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</w:tbl>
    <w:p w14:paraId="5CA02C71" w14:textId="77777777" w:rsidR="00086ABF" w:rsidRPr="00EB54C0" w:rsidRDefault="00086ABF" w:rsidP="00086ABF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 w:hint="eastAsia"/>
          <w:sz w:val="24"/>
        </w:rPr>
      </w:pPr>
    </w:p>
    <w:p w14:paraId="3FE0147C" w14:textId="77777777" w:rsidR="0020740A" w:rsidRPr="00EB54C0" w:rsidRDefault="0020740A">
      <w:pPr>
        <w:rPr>
          <w:rFonts w:ascii="Times New Roman" w:hAnsi="Times New Roman" w:cs="Times New Roman"/>
          <w:sz w:val="24"/>
        </w:rPr>
      </w:pPr>
    </w:p>
    <w:sectPr w:rsidR="0020740A" w:rsidRPr="00EB5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ABF"/>
    <w:rsid w:val="00006E9C"/>
    <w:rsid w:val="0001122A"/>
    <w:rsid w:val="000341DA"/>
    <w:rsid w:val="00056F6D"/>
    <w:rsid w:val="0005766F"/>
    <w:rsid w:val="00086ABF"/>
    <w:rsid w:val="000C70A4"/>
    <w:rsid w:val="00112EC1"/>
    <w:rsid w:val="001944F1"/>
    <w:rsid w:val="001A5E63"/>
    <w:rsid w:val="001B1432"/>
    <w:rsid w:val="001B1596"/>
    <w:rsid w:val="001E0B02"/>
    <w:rsid w:val="001F16A4"/>
    <w:rsid w:val="001F2F1B"/>
    <w:rsid w:val="0020740A"/>
    <w:rsid w:val="00214A14"/>
    <w:rsid w:val="00231EA4"/>
    <w:rsid w:val="00263D13"/>
    <w:rsid w:val="002A169C"/>
    <w:rsid w:val="002C0B72"/>
    <w:rsid w:val="002C164D"/>
    <w:rsid w:val="002C670D"/>
    <w:rsid w:val="002D42B9"/>
    <w:rsid w:val="003572C4"/>
    <w:rsid w:val="00373A09"/>
    <w:rsid w:val="00391897"/>
    <w:rsid w:val="003D79D7"/>
    <w:rsid w:val="0041302A"/>
    <w:rsid w:val="00460A2A"/>
    <w:rsid w:val="0046614C"/>
    <w:rsid w:val="0048660E"/>
    <w:rsid w:val="00495BC1"/>
    <w:rsid w:val="00514DFB"/>
    <w:rsid w:val="00522F61"/>
    <w:rsid w:val="005752F0"/>
    <w:rsid w:val="00584EFD"/>
    <w:rsid w:val="005A3464"/>
    <w:rsid w:val="005D340A"/>
    <w:rsid w:val="005E6C7F"/>
    <w:rsid w:val="00613BA3"/>
    <w:rsid w:val="00675C47"/>
    <w:rsid w:val="00690096"/>
    <w:rsid w:val="006C2AEA"/>
    <w:rsid w:val="006E4597"/>
    <w:rsid w:val="00702BA2"/>
    <w:rsid w:val="00714E13"/>
    <w:rsid w:val="007648DE"/>
    <w:rsid w:val="0077341C"/>
    <w:rsid w:val="007937CB"/>
    <w:rsid w:val="007C5F0F"/>
    <w:rsid w:val="007D1714"/>
    <w:rsid w:val="007D3B8E"/>
    <w:rsid w:val="008118A8"/>
    <w:rsid w:val="00850B40"/>
    <w:rsid w:val="00872195"/>
    <w:rsid w:val="00893F7E"/>
    <w:rsid w:val="008A1B00"/>
    <w:rsid w:val="009003EB"/>
    <w:rsid w:val="00910CA0"/>
    <w:rsid w:val="00913834"/>
    <w:rsid w:val="0091522A"/>
    <w:rsid w:val="0092329F"/>
    <w:rsid w:val="00986950"/>
    <w:rsid w:val="00995304"/>
    <w:rsid w:val="009D065E"/>
    <w:rsid w:val="00A017BE"/>
    <w:rsid w:val="00A2319E"/>
    <w:rsid w:val="00A26C06"/>
    <w:rsid w:val="00A449A8"/>
    <w:rsid w:val="00A62436"/>
    <w:rsid w:val="00A931CA"/>
    <w:rsid w:val="00AB58C9"/>
    <w:rsid w:val="00AF535F"/>
    <w:rsid w:val="00B03AA6"/>
    <w:rsid w:val="00BA2B4E"/>
    <w:rsid w:val="00C15389"/>
    <w:rsid w:val="00C51F92"/>
    <w:rsid w:val="00C62BEF"/>
    <w:rsid w:val="00CA089B"/>
    <w:rsid w:val="00CA1AE9"/>
    <w:rsid w:val="00CC2BE0"/>
    <w:rsid w:val="00CD4A63"/>
    <w:rsid w:val="00CE71A9"/>
    <w:rsid w:val="00CF1274"/>
    <w:rsid w:val="00D11A8D"/>
    <w:rsid w:val="00D235CC"/>
    <w:rsid w:val="00D9061E"/>
    <w:rsid w:val="00D92810"/>
    <w:rsid w:val="00DB1DC3"/>
    <w:rsid w:val="00DB6293"/>
    <w:rsid w:val="00DF659B"/>
    <w:rsid w:val="00E047F1"/>
    <w:rsid w:val="00E05E8C"/>
    <w:rsid w:val="00E1201D"/>
    <w:rsid w:val="00E52652"/>
    <w:rsid w:val="00E57894"/>
    <w:rsid w:val="00EA5E65"/>
    <w:rsid w:val="00EB4090"/>
    <w:rsid w:val="00EB54C0"/>
    <w:rsid w:val="00ED7269"/>
    <w:rsid w:val="00EE1EAD"/>
    <w:rsid w:val="00EE38E6"/>
    <w:rsid w:val="00EF708E"/>
    <w:rsid w:val="00F23A0B"/>
    <w:rsid w:val="00F247D7"/>
    <w:rsid w:val="00F567DB"/>
    <w:rsid w:val="00F81E14"/>
    <w:rsid w:val="00FB0F4E"/>
    <w:rsid w:val="00FC19B3"/>
    <w:rsid w:val="00F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A34E3"/>
  <w15:chartTrackingRefBased/>
  <w15:docId w15:val="{8EFF1FD7-975A-044C-A99D-9B93921C6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A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269</dc:creator>
  <cp:keywords/>
  <dc:description/>
  <cp:lastModifiedBy>A57269</cp:lastModifiedBy>
  <cp:revision>3</cp:revision>
  <dcterms:created xsi:type="dcterms:W3CDTF">2023-02-01T01:02:00Z</dcterms:created>
  <dcterms:modified xsi:type="dcterms:W3CDTF">2023-03-08T05:48:00Z</dcterms:modified>
</cp:coreProperties>
</file>